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6B3C3" w14:textId="77777777" w:rsidR="000D5ED3" w:rsidRDefault="000D5ED3" w:rsidP="000D5ED3">
      <w:pPr>
        <w:spacing w:after="0" w:line="240" w:lineRule="auto"/>
        <w:ind w:left="-5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S2 Table</w:t>
      </w:r>
      <w:r w:rsidRPr="000D5ED3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: List of shRNA sequence</w:t>
      </w:r>
    </w:p>
    <w:p w14:paraId="45E7E70B" w14:textId="28800CC5" w:rsidR="000D5ED3" w:rsidRPr="000D5ED3" w:rsidRDefault="000D5ED3" w:rsidP="000D5ED3">
      <w:pPr>
        <w:spacing w:after="0" w:line="240" w:lineRule="auto"/>
        <w:ind w:left="-5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D5ED3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7"/>
        <w:gridCol w:w="1507"/>
        <w:gridCol w:w="6992"/>
      </w:tblGrid>
      <w:tr w:rsidR="000D5ED3" w:rsidRPr="000D5ED3" w14:paraId="15DB5C6F" w14:textId="77777777" w:rsidTr="000D5ED3">
        <w:trPr>
          <w:trHeight w:val="8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6C9769C9" w14:textId="77777777" w:rsidR="000D5ED3" w:rsidRPr="000D5ED3" w:rsidRDefault="000D5ED3" w:rsidP="000D5E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 </w:t>
            </w:r>
          </w:p>
          <w:p w14:paraId="07C2273A" w14:textId="77777777" w:rsidR="000D5ED3" w:rsidRPr="000D5ED3" w:rsidRDefault="000D5ED3" w:rsidP="000D5E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  <w:p w14:paraId="3E67A26E" w14:textId="77777777" w:rsidR="000D5ED3" w:rsidRPr="000D5ED3" w:rsidRDefault="000D5ED3" w:rsidP="000D5E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28CF1EF1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en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2CE2DA3F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quence </w:t>
            </w:r>
          </w:p>
        </w:tc>
      </w:tr>
      <w:tr w:rsidR="000D5ED3" w:rsidRPr="000D5ED3" w14:paraId="704BD3D7" w14:textId="77777777" w:rsidTr="000D5ED3">
        <w:trPr>
          <w:trHeight w:val="8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1B75D4FC" w14:textId="77777777" w:rsidR="000D5ED3" w:rsidRPr="000D5ED3" w:rsidRDefault="000D5ED3" w:rsidP="000D5E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1278860A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h</w:t>
            </w:r>
            <w:r w:rsidRPr="000D5E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RMT5</w:t>
            </w: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_1 </w:t>
            </w:r>
          </w:p>
          <w:p w14:paraId="34BAF3D7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  <w:p w14:paraId="03296084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65686086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GGAGGGACTGGAATACGCTAATTCTCGAGAATTAGCGTA TTCCAGTCCCTTTTTTG </w:t>
            </w:r>
          </w:p>
        </w:tc>
      </w:tr>
      <w:tr w:rsidR="000D5ED3" w:rsidRPr="000D5ED3" w14:paraId="248F55BB" w14:textId="77777777" w:rsidTr="000D5ED3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280AC3D0" w14:textId="77777777" w:rsidR="000D5ED3" w:rsidRPr="000D5ED3" w:rsidRDefault="000D5ED3" w:rsidP="000D5E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4006BAD5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h</w:t>
            </w:r>
            <w:r w:rsidRPr="000D5E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RMT5</w:t>
            </w: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_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5D3A6707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GGGCGTTTCAAGAGGGAGTTCATCTCGAGATGAACTCCC TCTTGAAACGCTTTTTG </w:t>
            </w:r>
          </w:p>
        </w:tc>
      </w:tr>
      <w:tr w:rsidR="000D5ED3" w:rsidRPr="000D5ED3" w14:paraId="729203A4" w14:textId="77777777" w:rsidTr="000D5ED3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29D8A6C6" w14:textId="77777777" w:rsidR="000D5ED3" w:rsidRPr="000D5ED3" w:rsidRDefault="000D5ED3" w:rsidP="000D5E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 </w:t>
            </w:r>
          </w:p>
          <w:p w14:paraId="7782CA79" w14:textId="77777777" w:rsidR="000D5ED3" w:rsidRPr="000D5ED3" w:rsidRDefault="000D5ED3" w:rsidP="000D5E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6F9E8E46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h</w:t>
            </w:r>
            <w:r w:rsidRPr="000D5E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TCF</w:t>
            </w: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_1 </w:t>
            </w:r>
          </w:p>
          <w:p w14:paraId="30C4F91C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0F956D62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GGGCGGAAAGTGAACCCATGATACTCGAGTATCATGGGT TCACTTTCCGCTTTTT </w:t>
            </w:r>
          </w:p>
        </w:tc>
      </w:tr>
      <w:tr w:rsidR="000D5ED3" w:rsidRPr="000D5ED3" w14:paraId="20DDB947" w14:textId="77777777" w:rsidTr="000D5ED3">
        <w:trPr>
          <w:trHeight w:val="5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66A2AFE0" w14:textId="77777777" w:rsidR="000D5ED3" w:rsidRPr="000D5ED3" w:rsidRDefault="000D5ED3" w:rsidP="000D5E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0A42039D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h</w:t>
            </w:r>
            <w:r w:rsidRPr="000D5E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TCF</w:t>
            </w: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_2 </w:t>
            </w:r>
          </w:p>
          <w:p w14:paraId="21914C58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5E2A892F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GGGCTGTGTTTCATGAGCGCTATCTCGAGATAGCGCTCAT GAAACACAGCTTTTT </w:t>
            </w:r>
          </w:p>
        </w:tc>
      </w:tr>
      <w:tr w:rsidR="000D5ED3" w:rsidRPr="000D5ED3" w14:paraId="37FD09A7" w14:textId="77777777" w:rsidTr="000D5ED3">
        <w:trPr>
          <w:trHeight w:val="8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75198D2A" w14:textId="77777777" w:rsidR="000D5ED3" w:rsidRPr="000D5ED3" w:rsidRDefault="000D5ED3" w:rsidP="000D5E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7049832F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h</w:t>
            </w:r>
            <w:r w:rsidRPr="000D5E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ECP2</w:t>
            </w: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_1 </w:t>
            </w:r>
          </w:p>
          <w:p w14:paraId="4F3A96BD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  <w:p w14:paraId="15B5A375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744C8E53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GGCTGGGAAGTATGATGTGTATTCTCGAGAATACACATC ATACTTCCCAGTTTTT </w:t>
            </w:r>
          </w:p>
        </w:tc>
      </w:tr>
      <w:tr w:rsidR="000D5ED3" w:rsidRPr="000D5ED3" w14:paraId="6A0D3EA6" w14:textId="77777777" w:rsidTr="000D5ED3">
        <w:trPr>
          <w:trHeight w:val="5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01681D1F" w14:textId="77777777" w:rsidR="000D5ED3" w:rsidRPr="000D5ED3" w:rsidRDefault="000D5ED3" w:rsidP="000D5E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1231CC63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h</w:t>
            </w:r>
            <w:r w:rsidRPr="000D5E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ECP2</w:t>
            </w: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_2 </w:t>
            </w:r>
          </w:p>
          <w:p w14:paraId="1B7AA632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4B467BEE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GGCGTCTGCAAAGAGGAGAAGATCTCGAGATCTTCTCCT CTTTGCAGACGTTTTT </w:t>
            </w:r>
          </w:p>
        </w:tc>
      </w:tr>
      <w:tr w:rsidR="000D5ED3" w:rsidRPr="000D5ED3" w14:paraId="046C034E" w14:textId="77777777" w:rsidTr="000D5ED3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19295F17" w14:textId="77777777" w:rsidR="000D5ED3" w:rsidRPr="000D5ED3" w:rsidRDefault="000D5ED3" w:rsidP="000D5E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6331C7B3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h</w:t>
            </w:r>
            <w:r w:rsidRPr="000D5E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TBP1</w:t>
            </w: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_1 </w:t>
            </w:r>
          </w:p>
          <w:p w14:paraId="07C70FC6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7AB4C810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GGCGTCGTCAAAGGATTCAAGTTCTCGAGAACTTGAATC CTTTGACGACGTTTTT </w:t>
            </w:r>
          </w:p>
        </w:tc>
      </w:tr>
      <w:tr w:rsidR="000D5ED3" w:rsidRPr="000D5ED3" w14:paraId="69487F16" w14:textId="77777777" w:rsidTr="000D5ED3">
        <w:trPr>
          <w:trHeight w:val="5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3EC7739E" w14:textId="77777777" w:rsidR="000D5ED3" w:rsidRPr="000D5ED3" w:rsidRDefault="000D5ED3" w:rsidP="000D5E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04AB5BA7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h</w:t>
            </w:r>
            <w:r w:rsidRPr="000D5E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TBP1</w:t>
            </w: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_2 </w:t>
            </w:r>
          </w:p>
          <w:p w14:paraId="3CE7D4AF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24D70E33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GGCCAGCCCATCTACATCCAGTTCTCGAGAACTGGATGT AGATGGGCTGGTTTTT </w:t>
            </w:r>
          </w:p>
        </w:tc>
      </w:tr>
      <w:tr w:rsidR="000D5ED3" w:rsidRPr="000D5ED3" w14:paraId="789854A4" w14:textId="77777777" w:rsidTr="000D5ED3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1D40508D" w14:textId="77777777" w:rsidR="000D5ED3" w:rsidRPr="000D5ED3" w:rsidRDefault="000D5ED3" w:rsidP="000D5E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475EF7BB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hCTRL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5" w:type="dxa"/>
              <w:bottom w:w="0" w:type="dxa"/>
              <w:right w:w="120" w:type="dxa"/>
            </w:tcMar>
            <w:hideMark/>
          </w:tcPr>
          <w:p w14:paraId="215297DA" w14:textId="77777777" w:rsidR="000D5ED3" w:rsidRPr="000D5ED3" w:rsidRDefault="000D5ED3" w:rsidP="000D5ED3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ED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GGCGTGATCTTCACCGACAAGATCTCGAGATCTTGTCGG TGAAGATCACGTTTTT </w:t>
            </w:r>
          </w:p>
        </w:tc>
      </w:tr>
    </w:tbl>
    <w:p w14:paraId="4CA9A571" w14:textId="77777777" w:rsidR="001169A4" w:rsidRDefault="001169A4"/>
    <w:sectPr w:rsidR="00116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ED3"/>
    <w:rsid w:val="000D5ED3"/>
    <w:rsid w:val="001103E3"/>
    <w:rsid w:val="001169A4"/>
    <w:rsid w:val="00EA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A3360"/>
  <w15:chartTrackingRefBased/>
  <w15:docId w15:val="{3ACD207B-FC35-8244-9925-838D90850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E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E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E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E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E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E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E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E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E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E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E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E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E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E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E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E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E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E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E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E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E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E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E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E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E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E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E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E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ED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D5E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28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nuru Srinivas Abhishek</dc:creator>
  <cp:keywords/>
  <dc:description/>
  <cp:lastModifiedBy>Mutnuru Srinivas Abhishek</cp:lastModifiedBy>
  <cp:revision>1</cp:revision>
  <dcterms:created xsi:type="dcterms:W3CDTF">2025-10-10T03:53:00Z</dcterms:created>
  <dcterms:modified xsi:type="dcterms:W3CDTF">2025-10-10T03:54:00Z</dcterms:modified>
</cp:coreProperties>
</file>